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c"/>
        <w:tblpPr w:leftFromText="180" w:rightFromText="180" w:vertAnchor="page" w:horzAnchor="margin" w:tblpXSpec="center" w:tblpY="2353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83"/>
        <w:gridCol w:w="1134"/>
        <w:gridCol w:w="851"/>
        <w:gridCol w:w="850"/>
        <w:gridCol w:w="251"/>
        <w:gridCol w:w="992"/>
        <w:gridCol w:w="1134"/>
        <w:gridCol w:w="850"/>
        <w:gridCol w:w="851"/>
        <w:gridCol w:w="850"/>
      </w:tblGrid>
      <w:tr w:rsidR="00562C6A" w14:paraId="693C1961" w14:textId="77777777" w:rsidTr="008566A2"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211181EA" w14:textId="77777777" w:rsidR="00562C6A" w:rsidRDefault="00562C6A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37B1A53B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1C9D41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6-0.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raction</w:t>
            </w:r>
          </w:p>
        </w:tc>
        <w:tc>
          <w:tcPr>
            <w:tcW w:w="251" w:type="dxa"/>
            <w:tcBorders>
              <w:top w:val="single" w:sz="12" w:space="0" w:color="auto"/>
              <w:bottom w:val="nil"/>
            </w:tcBorders>
          </w:tcPr>
          <w:p w14:paraId="25C991C5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E9ED29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-0.6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raction</w:t>
            </w:r>
          </w:p>
        </w:tc>
      </w:tr>
      <w:tr w:rsidR="00562C6A" w14:paraId="1ADCFDD3" w14:textId="77777777"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1A69620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ubgroup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2EDA1514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6776BB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leic acid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42D54D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henol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FDBE12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ignin (%)</w:t>
            </w:r>
          </w:p>
        </w:tc>
        <w:tc>
          <w:tcPr>
            <w:tcW w:w="251" w:type="dxa"/>
            <w:tcBorders>
              <w:top w:val="nil"/>
              <w:bottom w:val="single" w:sz="12" w:space="0" w:color="auto"/>
            </w:tcBorders>
          </w:tcPr>
          <w:p w14:paraId="7E717CDF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D06A07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ellulos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80786A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leic acid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986D9A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henol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B1606B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igni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CCE0E8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itin (%)</w:t>
            </w:r>
          </w:p>
        </w:tc>
      </w:tr>
      <w:tr w:rsidR="00562C6A" w14:paraId="0B1E162A" w14:textId="77777777"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2B023D74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thy-</w:t>
            </w: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0FFC4EA7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5D622965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19DAE188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7.1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7D0AF013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6.9</w:t>
            </w:r>
          </w:p>
        </w:tc>
        <w:tc>
          <w:tcPr>
            <w:tcW w:w="251" w:type="dxa"/>
            <w:tcBorders>
              <w:top w:val="single" w:sz="12" w:space="0" w:color="auto"/>
              <w:bottom w:val="nil"/>
            </w:tcBorders>
          </w:tcPr>
          <w:p w14:paraId="27A908A8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1ABDE355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1.2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01C7069B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6.7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4B5509CD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7.8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1865DEB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8.5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171E93F0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6.3</w:t>
            </w:r>
          </w:p>
        </w:tc>
      </w:tr>
      <w:tr w:rsidR="00562C6A" w14:paraId="1FC92A72" w14:textId="77777777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44F0A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thy-1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BD1BECB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913016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EE9AA0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AED5C6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251" w:type="dxa"/>
            <w:tcBorders>
              <w:top w:val="nil"/>
              <w:bottom w:val="nil"/>
            </w:tcBorders>
          </w:tcPr>
          <w:p w14:paraId="2E4BEB1E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879DBD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BB2C35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9BD135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B5C3EF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2A6DF5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</w:tr>
      <w:tr w:rsidR="00562C6A" w14:paraId="517FE454" w14:textId="77777777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6E141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thy-</w:t>
            </w: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062E98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364E71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6C1AFF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54693A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</w:t>
            </w:r>
          </w:p>
        </w:tc>
        <w:tc>
          <w:tcPr>
            <w:tcW w:w="251" w:type="dxa"/>
            <w:tcBorders>
              <w:top w:val="nil"/>
              <w:bottom w:val="nil"/>
            </w:tcBorders>
          </w:tcPr>
          <w:p w14:paraId="6E559F93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D7AB82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DB83A7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5666F4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B8447B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27F21D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</w:p>
        </w:tc>
      </w:tr>
      <w:tr w:rsidR="00562C6A" w14:paraId="6A923C61" w14:textId="77777777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674149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athy-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E406509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70EA1A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D1CD7F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C56A1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251" w:type="dxa"/>
            <w:tcBorders>
              <w:top w:val="nil"/>
              <w:bottom w:val="nil"/>
            </w:tcBorders>
          </w:tcPr>
          <w:p w14:paraId="4884A05E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091B14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609B71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381B57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7D918E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45A9D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</w:tr>
      <w:tr w:rsidR="00562C6A" w14:paraId="24DF1A4D" w14:textId="77777777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233EF7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athy</w:t>
            </w:r>
            <w:r>
              <w:rPr>
                <w:rFonts w:ascii="Times New Roman" w:hAnsi="Times New Roman"/>
                <w:sz w:val="20"/>
                <w:szCs w:val="20"/>
              </w:rPr>
              <w:t>-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334885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71F866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53320D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B4041F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251" w:type="dxa"/>
            <w:tcBorders>
              <w:top w:val="nil"/>
              <w:bottom w:val="nil"/>
            </w:tcBorders>
          </w:tcPr>
          <w:p w14:paraId="460F0C94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625225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F6411D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2CD00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364663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36F844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</w:tr>
      <w:tr w:rsidR="00562C6A" w14:paraId="4AB44555" w14:textId="77777777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00CE65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athy-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FFACB0A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4C0A02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28E497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D6440F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251" w:type="dxa"/>
            <w:tcBorders>
              <w:top w:val="nil"/>
              <w:bottom w:val="nil"/>
            </w:tcBorders>
          </w:tcPr>
          <w:p w14:paraId="64FDA6B3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F10428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395849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FCB5C6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D62AD3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35957A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</w:t>
            </w:r>
          </w:p>
        </w:tc>
      </w:tr>
      <w:tr w:rsidR="00562C6A" w14:paraId="729C205C" w14:textId="77777777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D4A9D2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athy</w:t>
            </w:r>
            <w:r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9838BE4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9AA948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5D137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C15E34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251" w:type="dxa"/>
            <w:tcBorders>
              <w:top w:val="nil"/>
              <w:bottom w:val="nil"/>
            </w:tcBorders>
          </w:tcPr>
          <w:p w14:paraId="3447C8C8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EE7CF8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3D078B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5723FA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0C2EC6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6B2CA2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</w:tr>
      <w:tr w:rsidR="00562C6A" w14:paraId="343FC0A0" w14:textId="77777777"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A925DA2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ther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0C1F0591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D254CDE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3B02952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6D219F7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251" w:type="dxa"/>
            <w:tcBorders>
              <w:top w:val="nil"/>
              <w:bottom w:val="single" w:sz="12" w:space="0" w:color="auto"/>
            </w:tcBorders>
          </w:tcPr>
          <w:p w14:paraId="3DF04478" w14:textId="77777777" w:rsidR="00562C6A" w:rsidRDefault="00562C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57F8324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7D6C3DC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1524A937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3A7C51BD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4E588053" w14:textId="77777777" w:rsidR="00562C6A" w:rsidRDefault="005A533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</w:tr>
    </w:tbl>
    <w:p w14:paraId="0CCD971D" w14:textId="77777777" w:rsidR="00562C6A" w:rsidRDefault="005A5333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ry Table S</w:t>
      </w:r>
      <w:r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Percentage of sequences affiliated with different </w:t>
      </w:r>
      <w:proofErr w:type="spellStart"/>
      <w:r>
        <w:rPr>
          <w:rFonts w:ascii="Times New Roman" w:hAnsi="Times New Roman"/>
          <w:sz w:val="20"/>
          <w:szCs w:val="20"/>
        </w:rPr>
        <w:t>bathyarchaeotal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ubgroups in total </w:t>
      </w:r>
      <w:proofErr w:type="spellStart"/>
      <w:r>
        <w:rPr>
          <w:rFonts w:ascii="Times New Roman" w:hAnsi="Times New Roman"/>
          <w:sz w:val="20"/>
          <w:szCs w:val="20"/>
        </w:rPr>
        <w:t>bathyarchaeotal</w:t>
      </w:r>
      <w:proofErr w:type="spellEnd"/>
      <w:r>
        <w:rPr>
          <w:rFonts w:ascii="Times New Roman" w:hAnsi="Times New Roman"/>
          <w:sz w:val="20"/>
          <w:szCs w:val="20"/>
        </w:rPr>
        <w:t xml:space="preserve"> sequences</w:t>
      </w:r>
    </w:p>
    <w:p w14:paraId="356685A3" w14:textId="77777777" w:rsidR="00562C6A" w:rsidRDefault="00562C6A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92188D8" w14:textId="77777777" w:rsidR="00562C6A" w:rsidRDefault="005A5333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568B9D03" w14:textId="198D63F1" w:rsidR="00562C6A" w:rsidRDefault="005A5333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 Table S</w:t>
      </w:r>
      <w:r>
        <w:rPr>
          <w:rFonts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ntibiotic treatments</w:t>
      </w:r>
      <w:r>
        <w:rPr>
          <w:rFonts w:ascii="Times New Roman" w:hAnsi="Times New Roman"/>
          <w:sz w:val="20"/>
          <w:szCs w:val="20"/>
        </w:rPr>
        <w:t xml:space="preserve"> of the co-cultures</w:t>
      </w:r>
      <w:r>
        <w:rPr>
          <w:rFonts w:ascii="Times New Roman" w:hAnsi="Times New Roman" w:hint="eastAsia"/>
          <w:sz w:val="20"/>
          <w:szCs w:val="20"/>
        </w:rPr>
        <w:t xml:space="preserve"> to restrict bacterial</w:t>
      </w:r>
      <w:r>
        <w:rPr>
          <w:rFonts w:ascii="Times New Roman" w:hAnsi="Times New Roman"/>
          <w:sz w:val="20"/>
          <w:szCs w:val="20"/>
        </w:rPr>
        <w:t xml:space="preserve"> growth </w:t>
      </w:r>
    </w:p>
    <w:p w14:paraId="45134E10" w14:textId="77777777" w:rsidR="00562C6A" w:rsidRDefault="00562C6A">
      <w:pPr>
        <w:spacing w:line="360" w:lineRule="auto"/>
        <w:rPr>
          <w:rFonts w:ascii="Times New Roman" w:hAnsi="Times New Roman"/>
          <w:sz w:val="20"/>
          <w:szCs w:val="20"/>
        </w:rPr>
      </w:pPr>
    </w:p>
    <w:tbl>
      <w:tblPr>
        <w:tblStyle w:val="a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2086"/>
        <w:gridCol w:w="2060"/>
        <w:gridCol w:w="2060"/>
      </w:tblGrid>
      <w:tr w:rsidR="00562C6A" w14:paraId="272FD951" w14:textId="77777777">
        <w:tc>
          <w:tcPr>
            <w:tcW w:w="2130" w:type="dxa"/>
            <w:tcBorders>
              <w:bottom w:val="single" w:sz="4" w:space="0" w:color="auto"/>
            </w:tcBorders>
          </w:tcPr>
          <w:p w14:paraId="10A68AB7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ntibiotic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60244C38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Concentration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m</w:t>
            </w:r>
            <w:r>
              <w:rPr>
                <w:rFonts w:ascii="Times New Roman" w:hAnsi="Times New Roman" w:hint="eastAsia"/>
                <w:sz w:val="20"/>
                <w:szCs w:val="20"/>
              </w:rPr>
              <w:t>l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B8CF3F5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Bacteria 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977E243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rchaea</w:t>
            </w:r>
          </w:p>
        </w:tc>
      </w:tr>
      <w:tr w:rsidR="00562C6A" w14:paraId="1E75E184" w14:textId="77777777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71B0BC02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ancomycin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242992C9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14:paraId="69F0FECF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14:paraId="5D6C4A93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</w:tr>
      <w:tr w:rsidR="00562C6A" w14:paraId="3F48D3AE" w14:textId="77777777">
        <w:tc>
          <w:tcPr>
            <w:tcW w:w="2130" w:type="dxa"/>
            <w:tcBorders>
              <w:tl2br w:val="nil"/>
              <w:tr2bl w:val="nil"/>
            </w:tcBorders>
          </w:tcPr>
          <w:p w14:paraId="2B593EF3" w14:textId="77777777" w:rsidR="00562C6A" w:rsidRDefault="00562C6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9D0BA62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78B0DBA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C9A8764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</w:tr>
      <w:tr w:rsidR="00562C6A" w14:paraId="0782F2A8" w14:textId="77777777">
        <w:tc>
          <w:tcPr>
            <w:tcW w:w="2130" w:type="dxa"/>
            <w:tcBorders>
              <w:tl2br w:val="nil"/>
              <w:tr2bl w:val="nil"/>
            </w:tcBorders>
          </w:tcPr>
          <w:p w14:paraId="67ED9792" w14:textId="77777777" w:rsidR="00562C6A" w:rsidRDefault="00562C6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0DCA252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B4BD4F1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7350163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+</w:t>
            </w:r>
          </w:p>
        </w:tc>
      </w:tr>
      <w:tr w:rsidR="00562C6A" w14:paraId="5DB0E15E" w14:textId="77777777">
        <w:tc>
          <w:tcPr>
            <w:tcW w:w="2130" w:type="dxa"/>
            <w:tcBorders>
              <w:tl2br w:val="nil"/>
              <w:tr2bl w:val="nil"/>
            </w:tcBorders>
          </w:tcPr>
          <w:p w14:paraId="45A3D9A4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hloramphenicol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9E154C6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47E14DC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3F30919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</w:tr>
      <w:tr w:rsidR="00562C6A" w14:paraId="41E07DED" w14:textId="77777777">
        <w:tc>
          <w:tcPr>
            <w:tcW w:w="2130" w:type="dxa"/>
            <w:tcBorders>
              <w:tl2br w:val="nil"/>
              <w:tr2bl w:val="nil"/>
            </w:tcBorders>
          </w:tcPr>
          <w:p w14:paraId="65C2B275" w14:textId="77777777" w:rsidR="00562C6A" w:rsidRDefault="00562C6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9450E23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93C5A89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B6A237E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</w:tr>
      <w:tr w:rsidR="00562C6A" w14:paraId="2658D33A" w14:textId="77777777">
        <w:tc>
          <w:tcPr>
            <w:tcW w:w="2130" w:type="dxa"/>
            <w:tcBorders>
              <w:tl2br w:val="nil"/>
              <w:tr2bl w:val="nil"/>
            </w:tcBorders>
          </w:tcPr>
          <w:p w14:paraId="5C4BCF2D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Kanamyci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357E8A2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E846F49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9AE1497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</w:tr>
      <w:tr w:rsidR="00562C6A" w14:paraId="5C9FAB87" w14:textId="77777777">
        <w:tc>
          <w:tcPr>
            <w:tcW w:w="2130" w:type="dxa"/>
            <w:tcBorders>
              <w:tl2br w:val="nil"/>
              <w:tr2bl w:val="nil"/>
            </w:tcBorders>
          </w:tcPr>
          <w:p w14:paraId="38AC20FA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mpicilli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E79E68B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58E4686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E346F54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</w:tr>
      <w:tr w:rsidR="00562C6A" w14:paraId="52D3F1E4" w14:textId="77777777">
        <w:tc>
          <w:tcPr>
            <w:tcW w:w="2130" w:type="dxa"/>
            <w:tcBorders>
              <w:tl2br w:val="nil"/>
              <w:tr2bl w:val="nil"/>
            </w:tcBorders>
          </w:tcPr>
          <w:p w14:paraId="748434DA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ifampici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EEC9518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52083FA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B73C185" w14:textId="77777777" w:rsidR="00562C6A" w:rsidRDefault="005A533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—</w:t>
            </w:r>
          </w:p>
        </w:tc>
      </w:tr>
    </w:tbl>
    <w:p w14:paraId="27F3AB4B" w14:textId="77777777" w:rsidR="00562C6A" w:rsidRDefault="005A5333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N</w:t>
      </w:r>
      <w:r>
        <w:rPr>
          <w:rFonts w:ascii="Times New Roman" w:hAnsi="Times New Roman" w:hint="eastAsia"/>
          <w:sz w:val="20"/>
          <w:szCs w:val="20"/>
        </w:rPr>
        <w:t>o</w:t>
      </w:r>
      <w:proofErr w:type="spellEnd"/>
      <w:r>
        <w:rPr>
          <w:rFonts w:ascii="Times New Roman" w:hAnsi="Times New Roman"/>
          <w:sz w:val="20"/>
          <w:szCs w:val="20"/>
        </w:rPr>
        <w:t xml:space="preserve"> obvious growth inhibition</w:t>
      </w:r>
    </w:p>
    <w:p w14:paraId="1F0FFA83" w14:textId="77777777" w:rsidR="00A862FC" w:rsidRDefault="005A5333" w:rsidP="00A862FC">
      <w:pPr>
        <w:rPr>
          <w:rFonts w:ascii="Times New Roman" w:hAnsi="Times New Roman"/>
          <w:sz w:val="20"/>
          <w:szCs w:val="20"/>
        </w:rPr>
        <w:sectPr w:rsidR="00A862FC" w:rsidSect="008250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>Slight</w:t>
      </w:r>
      <w:proofErr w:type="spellEnd"/>
      <w:r>
        <w:rPr>
          <w:rFonts w:ascii="Times New Roman" w:hAnsi="Times New Roman"/>
          <w:sz w:val="20"/>
          <w:szCs w:val="20"/>
        </w:rPr>
        <w:t xml:space="preserve"> growth inhibition</w:t>
      </w:r>
    </w:p>
    <w:p w14:paraId="66E7E2C9" w14:textId="77777777" w:rsidR="00A862FC" w:rsidRDefault="00A862FC" w:rsidP="00A862FC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0"/>
          <w:szCs w:val="20"/>
        </w:rPr>
        <w:t>S3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Primers and conditions used in PCR and qPCR</w:t>
      </w:r>
    </w:p>
    <w:p w14:paraId="68F42DC1" w14:textId="77777777" w:rsidR="00A862FC" w:rsidRDefault="00A862FC" w:rsidP="00A862FC">
      <w:pPr>
        <w:spacing w:line="360" w:lineRule="auto"/>
        <w:rPr>
          <w:rFonts w:ascii="Times New Roman" w:hAnsi="Times New Roman"/>
          <w:sz w:val="20"/>
          <w:szCs w:val="20"/>
        </w:rPr>
      </w:pPr>
    </w:p>
    <w:tbl>
      <w:tblPr>
        <w:tblStyle w:val="ac"/>
        <w:tblOverlap w:val="never"/>
        <w:tblW w:w="131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492"/>
        <w:gridCol w:w="1701"/>
        <w:gridCol w:w="2977"/>
        <w:gridCol w:w="850"/>
        <w:gridCol w:w="1134"/>
        <w:gridCol w:w="1134"/>
        <w:gridCol w:w="2126"/>
        <w:gridCol w:w="567"/>
        <w:gridCol w:w="1134"/>
      </w:tblGrid>
      <w:tr w:rsidR="00A862FC" w14:paraId="04A8BCA3" w14:textId="77777777" w:rsidTr="00757A8E">
        <w:trPr>
          <w:gridBefore w:val="1"/>
          <w:wBefore w:w="34" w:type="dxa"/>
        </w:trPr>
        <w:tc>
          <w:tcPr>
            <w:tcW w:w="1492" w:type="dxa"/>
            <w:tcBorders>
              <w:bottom w:val="single" w:sz="12" w:space="0" w:color="auto"/>
            </w:tcBorders>
          </w:tcPr>
          <w:p w14:paraId="7A8C452A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arget description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246465B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imer name 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0D05F2B2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quence (5′–3′) 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83C3DDA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 type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A1DADF5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nealing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 xml:space="preserve">temp (℃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FA78112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duct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 xml:space="preserve">length (bp)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80F6D20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f. 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2DA3972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FB5653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8DA9591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fficiency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A862FC" w14:paraId="13A4D1B8" w14:textId="77777777" w:rsidTr="00757A8E">
        <w:trPr>
          <w:gridBefore w:val="1"/>
          <w:wBefore w:w="34" w:type="dxa"/>
        </w:trPr>
        <w:tc>
          <w:tcPr>
            <w:tcW w:w="1492" w:type="dxa"/>
            <w:tcBorders>
              <w:top w:val="single" w:sz="12" w:space="0" w:color="auto"/>
              <w:tl2br w:val="nil"/>
              <w:tr2bl w:val="nil"/>
            </w:tcBorders>
          </w:tcPr>
          <w:p w14:paraId="58596E56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chaea </w:t>
            </w:r>
          </w:p>
        </w:tc>
        <w:tc>
          <w:tcPr>
            <w:tcW w:w="1701" w:type="dxa"/>
            <w:tcBorders>
              <w:top w:val="single" w:sz="12" w:space="0" w:color="auto"/>
              <w:tl2br w:val="nil"/>
              <w:tr2bl w:val="nil"/>
            </w:tcBorders>
          </w:tcPr>
          <w:p w14:paraId="79EAD120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519F </w:t>
            </w:r>
          </w:p>
        </w:tc>
        <w:tc>
          <w:tcPr>
            <w:tcW w:w="2977" w:type="dxa"/>
            <w:tcBorders>
              <w:top w:val="single" w:sz="12" w:space="0" w:color="auto"/>
              <w:tl2br w:val="nil"/>
              <w:tr2bl w:val="nil"/>
            </w:tcBorders>
          </w:tcPr>
          <w:p w14:paraId="4065AA71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XXXXXXXXXX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YMGCCRCGGKAAHACC </w:t>
            </w:r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</w:tcPr>
          <w:p w14:paraId="17488799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C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</w:tcPr>
          <w:p w14:paraId="5486A430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</w:tcPr>
          <w:p w14:paraId="4C55BAB3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87 </w:t>
            </w:r>
          </w:p>
        </w:tc>
        <w:tc>
          <w:tcPr>
            <w:tcW w:w="2126" w:type="dxa"/>
            <w:tcBorders>
              <w:top w:val="single" w:sz="12" w:space="0" w:color="auto"/>
              <w:tl2br w:val="nil"/>
              <w:tr2bl w:val="nil"/>
            </w:tcBorders>
          </w:tcPr>
          <w:p w14:paraId="0FE84923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n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. (2013)</w:t>
            </w:r>
          </w:p>
        </w:tc>
        <w:tc>
          <w:tcPr>
            <w:tcW w:w="567" w:type="dxa"/>
            <w:tcBorders>
              <w:top w:val="single" w:sz="12" w:space="0" w:color="auto"/>
              <w:tl2br w:val="nil"/>
              <w:tr2bl w:val="nil"/>
            </w:tcBorders>
          </w:tcPr>
          <w:p w14:paraId="5D4A6A9A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</w:tcPr>
          <w:p w14:paraId="0AE87A34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862FC" w14:paraId="0BDD6C8D" w14:textId="77777777" w:rsidTr="00757A8E">
        <w:trPr>
          <w:gridBefore w:val="1"/>
          <w:wBefore w:w="34" w:type="dxa"/>
        </w:trPr>
        <w:tc>
          <w:tcPr>
            <w:tcW w:w="1492" w:type="dxa"/>
            <w:tcBorders>
              <w:tl2br w:val="nil"/>
              <w:tr2bl w:val="nil"/>
            </w:tcBorders>
          </w:tcPr>
          <w:p w14:paraId="350E357E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D26FEB5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ch806R 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5C066116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GACTACNSGGGTMTCTAAT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7BC7623A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B105816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D101823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5D7ACFE1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4B85CA6C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6B36959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862FC" w14:paraId="1EF877CD" w14:textId="77777777" w:rsidTr="00757A8E">
        <w:trPr>
          <w:gridBefore w:val="1"/>
          <w:wBefore w:w="34" w:type="dxa"/>
        </w:trPr>
        <w:tc>
          <w:tcPr>
            <w:tcW w:w="1492" w:type="dxa"/>
            <w:tcBorders>
              <w:tl2br w:val="nil"/>
              <w:tr2bl w:val="nil"/>
            </w:tcBorders>
          </w:tcPr>
          <w:p w14:paraId="489A224E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5C22F64E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ac341F 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445004B9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CTACGGGWGGCWGCA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4CD206BF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qPCR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059A98D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ACA49BB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89 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3D7B7E06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orgensen et al. (2012)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459E8605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D883F7C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A862FC" w14:paraId="446DD3AE" w14:textId="77777777" w:rsidTr="00757A8E">
        <w:trPr>
          <w:gridBefore w:val="1"/>
          <w:wBefore w:w="34" w:type="dxa"/>
        </w:trPr>
        <w:tc>
          <w:tcPr>
            <w:tcW w:w="1492" w:type="dxa"/>
            <w:tcBorders>
              <w:tl2br w:val="nil"/>
              <w:tr2bl w:val="nil"/>
            </w:tcBorders>
          </w:tcPr>
          <w:p w14:paraId="3D18C1C6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9CE9BA6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karyotic519R 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06361D87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TACCGCGGCKGCTG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65177F02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1706E0E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13AF25D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2D70CD7A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vreå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1997)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5B87862E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93369C6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862FC" w14:paraId="0665655D" w14:textId="77777777" w:rsidTr="00757A8E">
        <w:trPr>
          <w:gridBefore w:val="1"/>
          <w:wBefore w:w="34" w:type="dxa"/>
        </w:trPr>
        <w:tc>
          <w:tcPr>
            <w:tcW w:w="1492" w:type="dxa"/>
            <w:tcBorders>
              <w:tl2br w:val="nil"/>
              <w:tr2bl w:val="nil"/>
            </w:tcBorders>
          </w:tcPr>
          <w:p w14:paraId="445E92B4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chaea 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B2ECAB8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i519F 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4D23F20C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GCMGCCGCGGTAA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7709A447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qPCR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7F0238A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29046C3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8 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53F79AAE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vreå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1997)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5CF5D801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E6C938D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A862FC" w14:paraId="69B0ACAA" w14:textId="77777777" w:rsidTr="00757A8E">
        <w:trPr>
          <w:gridBefore w:val="1"/>
          <w:wBefore w:w="34" w:type="dxa"/>
        </w:trPr>
        <w:tc>
          <w:tcPr>
            <w:tcW w:w="1492" w:type="dxa"/>
            <w:tcBorders>
              <w:tl2br w:val="nil"/>
              <w:tr2bl w:val="nil"/>
            </w:tcBorders>
          </w:tcPr>
          <w:p w14:paraId="7AEE4BCA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2DE8EA1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/>
                <w:sz w:val="20"/>
                <w:szCs w:val="20"/>
              </w:rPr>
              <w:t>Arch</w:t>
            </w:r>
            <w:bookmarkEnd w:id="0"/>
            <w:r>
              <w:rPr>
                <w:rFonts w:ascii="Times New Roman" w:hAnsi="Times New Roman"/>
                <w:sz w:val="20"/>
                <w:szCs w:val="20"/>
              </w:rPr>
              <w:t xml:space="preserve">908R 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4F126EE9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CCGCCAATTCCTTTAAGTT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135B1DF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3F56797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893F2D0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2ED6B8B5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orgense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t al. (2012)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7E78B27F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7649B8F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862FC" w14:paraId="18A4F41D" w14:textId="77777777" w:rsidTr="00757A8E">
        <w:trPr>
          <w:gridBefore w:val="1"/>
          <w:wBefore w:w="34" w:type="dxa"/>
        </w:trPr>
        <w:tc>
          <w:tcPr>
            <w:tcW w:w="1492" w:type="dxa"/>
            <w:tcBorders>
              <w:tl2br w:val="nil"/>
              <w:tr2bl w:val="nil"/>
            </w:tcBorders>
          </w:tcPr>
          <w:p w14:paraId="39DCEF5E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0"/>
                <w:szCs w:val="20"/>
              </w:rPr>
              <w:t>Bathyarchaeot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BD7BB6B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athy-442F 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4E3DE2A5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GACTGGTGTCAGCCGCC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372CA7A3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qPCR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727EDEF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1DFBBDE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2 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5F372FE1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u et al.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017)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6334AAB8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68648D4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A862FC" w14:paraId="1588B619" w14:textId="77777777" w:rsidTr="00757A8E">
        <w:tc>
          <w:tcPr>
            <w:tcW w:w="1526" w:type="dxa"/>
            <w:gridSpan w:val="2"/>
            <w:tcBorders>
              <w:tl2br w:val="nil"/>
              <w:tr2bl w:val="nil"/>
            </w:tcBorders>
          </w:tcPr>
          <w:p w14:paraId="0B35C332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88E13A8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athy-644R 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6D94DA3D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CGCCACTGGTGGTCCTC 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02853792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BB1949C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69F03D5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4D62E715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6647EF43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0B2C6FC" w14:textId="77777777" w:rsidR="00A862FC" w:rsidRDefault="00A862FC" w:rsidP="00757A8E">
            <w:pPr>
              <w:spacing w:line="360" w:lineRule="auto"/>
              <w:suppressOverlap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8BE9CFF" w14:textId="77777777" w:rsidR="00A862FC" w:rsidRDefault="00A862FC" w:rsidP="00A862FC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Various</w:t>
      </w:r>
      <w:proofErr w:type="spellEnd"/>
      <w:r>
        <w:rPr>
          <w:rFonts w:ascii="Times New Roman" w:hAnsi="Times New Roman"/>
          <w:sz w:val="20"/>
          <w:szCs w:val="20"/>
        </w:rPr>
        <w:t xml:space="preserve"> key tags for each sample</w:t>
      </w:r>
    </w:p>
    <w:p w14:paraId="0399BA28" w14:textId="77777777" w:rsidR="00A862FC" w:rsidRPr="009A4AF7" w:rsidRDefault="00A862FC" w:rsidP="00A862FC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3B874A00" w14:textId="77777777" w:rsidR="00A862FC" w:rsidRDefault="00A862FC" w:rsidP="00A862FC">
      <w:pPr>
        <w:pStyle w:val="EndNoteBibliography"/>
        <w:ind w:left="440" w:hanging="44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Jorgensen SL</w:t>
      </w:r>
      <w:r>
        <w:rPr>
          <w:rFonts w:ascii="Times New Roman" w:eastAsiaTheme="minorEastAsia" w:hAnsi="Times New Roman" w:cs="Times New Roman" w:hint="eastAsia"/>
        </w:rPr>
        <w:t xml:space="preserve">, </w:t>
      </w:r>
      <w:proofErr w:type="spellStart"/>
      <w:r>
        <w:rPr>
          <w:rFonts w:ascii="Times New Roman" w:eastAsiaTheme="minorEastAsia" w:hAnsi="Times New Roman" w:cs="Times New Roman" w:hint="eastAsia"/>
        </w:rPr>
        <w:t>Hannisdal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B, </w:t>
      </w:r>
      <w:proofErr w:type="spellStart"/>
      <w:r>
        <w:rPr>
          <w:rFonts w:ascii="Times New Roman" w:eastAsiaTheme="minorEastAsia" w:hAnsi="Times New Roman" w:cs="Times New Roman" w:hint="eastAsia"/>
        </w:rPr>
        <w:t>Lanzen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A </w:t>
      </w:r>
      <w:r>
        <w:rPr>
          <w:rFonts w:ascii="Times New Roman" w:eastAsiaTheme="minorEastAsia" w:hAnsi="Times New Roman" w:cs="Times New Roman"/>
        </w:rPr>
        <w:t xml:space="preserve">et al. (2012) Correlating microbial community profiles with geochemical data in highly stratified sediments from the Arctic Mid-Ocean Ridge. </w:t>
      </w:r>
      <w:r>
        <w:rPr>
          <w:rFonts w:ascii="Times New Roman" w:eastAsiaTheme="minorEastAsia" w:hAnsi="Times New Roman" w:cs="Times New Roman" w:hint="eastAsia"/>
        </w:rPr>
        <w:t xml:space="preserve">Proc Natl </w:t>
      </w:r>
      <w:proofErr w:type="spellStart"/>
      <w:r>
        <w:rPr>
          <w:rFonts w:ascii="Times New Roman" w:eastAsiaTheme="minorEastAsia" w:hAnsi="Times New Roman" w:cs="Times New Roman" w:hint="eastAsia"/>
        </w:rPr>
        <w:t>Acad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Sci U S A</w:t>
      </w:r>
      <w:r>
        <w:rPr>
          <w:rFonts w:ascii="Times New Roman" w:eastAsiaTheme="minorEastAsia" w:hAnsi="Times New Roman" w:cs="Times New Roma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</w:rPr>
        <w:t>109:E</w:t>
      </w:r>
      <w:proofErr w:type="gramEnd"/>
      <w:r>
        <w:rPr>
          <w:rFonts w:ascii="Times New Roman" w:eastAsiaTheme="minorEastAsia" w:hAnsi="Times New Roman" w:cs="Times New Roman"/>
        </w:rPr>
        <w:t>2846-E2855</w:t>
      </w:r>
    </w:p>
    <w:p w14:paraId="23D19FB0" w14:textId="3F515B77" w:rsidR="00A862FC" w:rsidRDefault="00A862FC" w:rsidP="00A862FC">
      <w:pPr>
        <w:pStyle w:val="EndNoteBibliography"/>
        <w:ind w:left="440" w:hanging="440"/>
        <w:rPr>
          <w:rFonts w:ascii="Times New Roman" w:eastAsiaTheme="minorEastAsia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Cs w:val="20"/>
        </w:rPr>
        <w:t>Ovreås</w:t>
      </w:r>
      <w:proofErr w:type="spellEnd"/>
      <w:r>
        <w:rPr>
          <w:rFonts w:ascii="Times New Roman" w:eastAsiaTheme="minorEastAsia" w:hAnsi="Times New Roman" w:cs="Times New Roman"/>
        </w:rPr>
        <w:t xml:space="preserve"> L, Forney L, </w:t>
      </w:r>
      <w:proofErr w:type="spellStart"/>
      <w:r>
        <w:rPr>
          <w:rFonts w:ascii="Times New Roman" w:eastAsiaTheme="minorEastAsia" w:hAnsi="Times New Roman" w:cs="Times New Roman"/>
        </w:rPr>
        <w:t>Daae</w:t>
      </w:r>
      <w:proofErr w:type="spellEnd"/>
      <w:r>
        <w:rPr>
          <w:rFonts w:ascii="Times New Roman" w:eastAsiaTheme="minorEastAsia" w:hAnsi="Times New Roman" w:cs="Times New Roman"/>
        </w:rPr>
        <w:t xml:space="preserve"> FL, </w:t>
      </w:r>
      <w:proofErr w:type="spellStart"/>
      <w:r>
        <w:rPr>
          <w:rFonts w:ascii="Times New Roman" w:eastAsiaTheme="minorEastAsia" w:hAnsi="Times New Roman" w:cs="Times New Roman"/>
        </w:rPr>
        <w:t>Torsvik</w:t>
      </w:r>
      <w:proofErr w:type="spellEnd"/>
      <w:r>
        <w:rPr>
          <w:rFonts w:ascii="Times New Roman" w:eastAsiaTheme="minorEastAsia" w:hAnsi="Times New Roman" w:cs="Times New Roman"/>
        </w:rPr>
        <w:t xml:space="preserve"> V (1997) Distribution of bacterioplankton in meromictic Lake </w:t>
      </w:r>
      <w:proofErr w:type="spellStart"/>
      <w:r>
        <w:rPr>
          <w:rFonts w:ascii="Times New Roman" w:eastAsiaTheme="minorEastAsia" w:hAnsi="Times New Roman" w:cs="Times New Roman"/>
        </w:rPr>
        <w:t>Saelenvannet</w:t>
      </w:r>
      <w:proofErr w:type="spellEnd"/>
      <w:r>
        <w:rPr>
          <w:rFonts w:ascii="Times New Roman" w:eastAsiaTheme="minorEastAsia" w:hAnsi="Times New Roman" w:cs="Times New Roman"/>
        </w:rPr>
        <w:t>, as determined by denaturing gradient gel electrophoresis of PCR-amplified gene fragments coding for 16S rRNA. Appl</w:t>
      </w:r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Environ Microbiol 63:3367-3373</w:t>
      </w:r>
    </w:p>
    <w:p w14:paraId="3BE7E64C" w14:textId="77777777" w:rsidR="00A862FC" w:rsidRDefault="00A862FC" w:rsidP="00A862FC">
      <w:pPr>
        <w:pStyle w:val="EndNoteBibliography"/>
        <w:ind w:left="440" w:hanging="44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Song ZQ</w:t>
      </w:r>
      <w:r>
        <w:rPr>
          <w:rFonts w:ascii="Times New Roman" w:eastAsiaTheme="minorEastAsia" w:hAnsi="Times New Roman" w:cs="Times New Roman" w:hint="eastAsia"/>
        </w:rPr>
        <w:t xml:space="preserve">, Wang L, Wang FP </w:t>
      </w:r>
      <w:r>
        <w:rPr>
          <w:rFonts w:ascii="Times New Roman" w:eastAsiaTheme="minorEastAsia" w:hAnsi="Times New Roman" w:cs="Times New Roman"/>
        </w:rPr>
        <w:t xml:space="preserve">et al. (2013) Abundance and diversity of archaeal </w:t>
      </w:r>
      <w:proofErr w:type="spellStart"/>
      <w:r>
        <w:rPr>
          <w:rFonts w:ascii="Times New Roman" w:eastAsiaTheme="minorEastAsia" w:hAnsi="Times New Roman" w:cs="Times New Roman"/>
        </w:rPr>
        <w:t>accA</w:t>
      </w:r>
      <w:proofErr w:type="spellEnd"/>
      <w:r>
        <w:rPr>
          <w:rFonts w:ascii="Times New Roman" w:eastAsiaTheme="minorEastAsia" w:hAnsi="Times New Roman" w:cs="Times New Roman"/>
        </w:rPr>
        <w:t xml:space="preserve"> gene in hot springs in Yunnan Province, China. Extremophiles 17:871-879</w:t>
      </w:r>
    </w:p>
    <w:p w14:paraId="1C2CFFB6" w14:textId="77777777" w:rsidR="00A862FC" w:rsidRDefault="00A862FC" w:rsidP="00A862FC">
      <w:pPr>
        <w:pStyle w:val="EndNoteBibliography"/>
        <w:ind w:left="440" w:hanging="440"/>
        <w:rPr>
          <w:rFonts w:ascii="Times New Roman" w:eastAsiaTheme="minorEastAsia" w:hAnsi="Times New Roman" w:cs="Times New Roman"/>
        </w:rPr>
        <w:sectPr w:rsidR="00A862FC" w:rsidSect="00577C18">
          <w:pgSz w:w="16840" w:h="11907" w:orient="landscape"/>
          <w:pgMar w:top="1247" w:right="1440" w:bottom="1247" w:left="1440" w:header="851" w:footer="992" w:gutter="0"/>
          <w:cols w:space="425"/>
          <w:docGrid w:type="lines" w:linePitch="312"/>
        </w:sectPr>
      </w:pPr>
      <w:r>
        <w:rPr>
          <w:rFonts w:ascii="Times New Roman" w:eastAsiaTheme="minorEastAsia" w:hAnsi="Times New Roman" w:cs="Times New Roman"/>
        </w:rPr>
        <w:t xml:space="preserve">Yu T, Liang Q, </w:t>
      </w:r>
      <w:proofErr w:type="spellStart"/>
      <w:r>
        <w:rPr>
          <w:rFonts w:ascii="Times New Roman" w:eastAsiaTheme="minorEastAsia" w:hAnsi="Times New Roman" w:cs="Times New Roman"/>
        </w:rPr>
        <w:t>Niu</w:t>
      </w:r>
      <w:proofErr w:type="spellEnd"/>
      <w:r>
        <w:rPr>
          <w:rFonts w:ascii="Times New Roman" w:eastAsiaTheme="minorEastAsia" w:hAnsi="Times New Roman" w:cs="Times New Roman"/>
        </w:rPr>
        <w:t xml:space="preserve"> M, Wang F (2017) High occurrence of </w:t>
      </w:r>
      <w:proofErr w:type="spellStart"/>
      <w:r>
        <w:rPr>
          <w:rFonts w:ascii="Times New Roman" w:eastAsiaTheme="minorEastAsia" w:hAnsi="Times New Roman" w:cs="Times New Roman"/>
          <w:i/>
          <w:iCs/>
        </w:rPr>
        <w:t>Bathyarchaeota</w:t>
      </w:r>
      <w:proofErr w:type="spellEnd"/>
      <w:r>
        <w:rPr>
          <w:rFonts w:ascii="Times New Roman" w:eastAsiaTheme="minorEastAsia" w:hAnsi="Times New Roman" w:cs="Times New Roman"/>
        </w:rPr>
        <w:t xml:space="preserve"> (MCG) in the deep-sea sediments of South China Sea quantified using newly designed PCR primers. Environ</w:t>
      </w:r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Microbiol</w:t>
      </w:r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Rep 9:374-382</w:t>
      </w:r>
    </w:p>
    <w:p w14:paraId="2F99A90E" w14:textId="32807853" w:rsidR="00811879" w:rsidRPr="00106801" w:rsidRDefault="00A862FC" w:rsidP="00A862FC">
      <w:pPr>
        <w:pStyle w:val="EndNoteBibliography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  <w:noProof/>
        </w:rPr>
        <w:lastRenderedPageBreak/>
        <w:drawing>
          <wp:inline distT="0" distB="0" distL="0" distR="0" wp14:anchorId="0594C4EC" wp14:editId="2CA6DD5F">
            <wp:extent cx="6197435" cy="6324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8816" cy="636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8B684" w14:textId="3813C1F3" w:rsidR="00562C6A" w:rsidRPr="00811879" w:rsidRDefault="005A5333" w:rsidP="00811879">
      <w:pPr>
        <w:widowControl/>
        <w:jc w:val="left"/>
        <w:rPr>
          <w:rFonts w:ascii="Times New Roman" w:eastAsiaTheme="minorEastAsia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FEF380" wp14:editId="4E67C882">
                <wp:simplePos x="0" y="0"/>
                <wp:positionH relativeFrom="column">
                  <wp:posOffset>-1154430</wp:posOffset>
                </wp:positionH>
                <wp:positionV relativeFrom="paragraph">
                  <wp:posOffset>5143500</wp:posOffset>
                </wp:positionV>
                <wp:extent cx="217170" cy="325755"/>
                <wp:effectExtent l="0" t="0" r="0" b="0"/>
                <wp:wrapNone/>
                <wp:docPr id="11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" cy="3257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EE8544" w14:textId="77777777" w:rsidR="00562C6A" w:rsidRDefault="005A5333">
                            <w:pPr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FEF380" id="_x0000_t202" coordsize="21600,21600" o:spt="202" path="m,l,21600r21600,l21600,xe">
                <v:stroke joinstyle="miter"/>
                <v:path gradientshapeok="t" o:connecttype="rect"/>
              </v:shapetype>
              <v:shape id="文本框 25" o:spid="_x0000_s1026" type="#_x0000_t202" style="position:absolute;margin-left:-90.9pt;margin-top:405pt;width:17.1pt;height:25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" filled="f" stroked="f" strokeweight=".5pt">
                <v:textbox>
                  <w:txbxContent>
                    <w:p w14:paraId="52EE8544" w14:textId="77777777" w:rsidR="00562C6A" w:rsidRDefault="005A5333">
                      <w:pPr>
                        <w:rPr>
                          <w:kern w:val="0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18EAC63" w14:textId="51DD3200" w:rsidR="00562C6A" w:rsidRDefault="005A5333">
      <w:pPr>
        <w:widowControl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. S1</w:t>
      </w:r>
      <w:r>
        <w:rPr>
          <w:rFonts w:ascii="Times New Roman" w:hAnsi="Times New Roman"/>
          <w:sz w:val="20"/>
          <w:szCs w:val="20"/>
        </w:rPr>
        <w:t xml:space="preserve"> Neighbor-joining phylogenetic trees of archaeal and bacterial </w:t>
      </w:r>
      <w:r>
        <w:rPr>
          <w:rFonts w:ascii="Times New Roman" w:hAnsi="Times New Roman" w:hint="eastAsia"/>
          <w:sz w:val="20"/>
          <w:szCs w:val="20"/>
        </w:rPr>
        <w:t>am</w:t>
      </w:r>
      <w:r>
        <w:rPr>
          <w:rFonts w:ascii="Times New Roman" w:hAnsi="Times New Roman"/>
          <w:sz w:val="20"/>
          <w:szCs w:val="20"/>
        </w:rPr>
        <w:t xml:space="preserve">plicons of the co-cultures (marked in red), and the ASVs sequences (marked in bold).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a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The</w:t>
      </w:r>
      <w:proofErr w:type="gramEnd"/>
      <w:r>
        <w:rPr>
          <w:rFonts w:ascii="Times New Roman" w:hAnsi="Times New Roman"/>
          <w:sz w:val="20"/>
          <w:szCs w:val="20"/>
        </w:rPr>
        <w:t xml:space="preserve"> 20 most dominant ASVs </w:t>
      </w:r>
      <w:bookmarkStart w:id="1" w:name="_GoBack"/>
      <w:bookmarkEnd w:id="1"/>
      <w:r>
        <w:rPr>
          <w:rFonts w:ascii="Times New Roman" w:hAnsi="Times New Roman"/>
          <w:sz w:val="20"/>
          <w:szCs w:val="20"/>
        </w:rPr>
        <w:t xml:space="preserve">sequences in total </w:t>
      </w:r>
      <w:proofErr w:type="spellStart"/>
      <w:r>
        <w:rPr>
          <w:rFonts w:ascii="Times New Roman" w:hAnsi="Times New Roman"/>
          <w:sz w:val="20"/>
          <w:szCs w:val="20"/>
        </w:rPr>
        <w:t>bathyarchaeotal</w:t>
      </w:r>
      <w:proofErr w:type="spellEnd"/>
      <w:r>
        <w:rPr>
          <w:rFonts w:ascii="Times New Roman" w:hAnsi="Times New Roman"/>
          <w:sz w:val="20"/>
          <w:szCs w:val="20"/>
        </w:rPr>
        <w:t xml:space="preserve"> sequences, and the archaeal </w:t>
      </w:r>
      <w:r>
        <w:rPr>
          <w:rFonts w:ascii="Times New Roman" w:hAnsi="Times New Roman" w:hint="eastAsia"/>
          <w:sz w:val="20"/>
          <w:szCs w:val="20"/>
        </w:rPr>
        <w:t>am</w:t>
      </w:r>
      <w:r>
        <w:rPr>
          <w:rFonts w:ascii="Times New Roman" w:hAnsi="Times New Roman"/>
          <w:sz w:val="20"/>
          <w:szCs w:val="20"/>
        </w:rPr>
        <w:t xml:space="preserve">plicons of the co-culture 5cc, 7cc and 8cc. </w:t>
      </w:r>
      <w:r>
        <w:rPr>
          <w:rFonts w:ascii="Times New Roman" w:hAnsi="Times New Roman"/>
          <w:b/>
          <w:bCs/>
          <w:sz w:val="20"/>
          <w:szCs w:val="20"/>
        </w:rPr>
        <w:t>b</w:t>
      </w:r>
      <w:r>
        <w:rPr>
          <w:rFonts w:ascii="Times New Roman" w:hAnsi="Times New Roman"/>
          <w:sz w:val="20"/>
          <w:szCs w:val="20"/>
        </w:rPr>
        <w:t xml:space="preserve"> The bacterial </w:t>
      </w:r>
      <w:r>
        <w:rPr>
          <w:rFonts w:ascii="Times New Roman" w:hAnsi="Times New Roman" w:hint="eastAsia"/>
          <w:sz w:val="20"/>
          <w:szCs w:val="20"/>
        </w:rPr>
        <w:t>am</w:t>
      </w:r>
      <w:r>
        <w:rPr>
          <w:rFonts w:ascii="Times New Roman" w:hAnsi="Times New Roman"/>
          <w:sz w:val="20"/>
          <w:szCs w:val="20"/>
        </w:rPr>
        <w:t>plicon</w:t>
      </w:r>
      <w:r w:rsidR="00811879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of the co-culture 5cc and 7cc. </w:t>
      </w:r>
      <w:r>
        <w:rPr>
          <w:rFonts w:ascii="Times New Roman" w:hAnsi="Times New Roman"/>
          <w:b/>
          <w:bCs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 xml:space="preserve"> The bacterial </w:t>
      </w:r>
      <w:r>
        <w:rPr>
          <w:rFonts w:ascii="Times New Roman" w:hAnsi="Times New Roman" w:hint="eastAsia"/>
          <w:sz w:val="20"/>
          <w:szCs w:val="20"/>
        </w:rPr>
        <w:t>am</w:t>
      </w:r>
      <w:r>
        <w:rPr>
          <w:rFonts w:ascii="Times New Roman" w:hAnsi="Times New Roman"/>
          <w:sz w:val="20"/>
          <w:szCs w:val="20"/>
        </w:rPr>
        <w:t>plicon of the co-culture 8cc</w:t>
      </w:r>
    </w:p>
    <w:p w14:paraId="7252DC3D" w14:textId="6FD81096" w:rsidR="00811879" w:rsidRDefault="00811879">
      <w:pPr>
        <w:widowControl/>
        <w:rPr>
          <w:rFonts w:ascii="Times New Roman" w:hAnsi="Times New Roman"/>
          <w:sz w:val="20"/>
          <w:szCs w:val="20"/>
        </w:rPr>
      </w:pPr>
    </w:p>
    <w:p w14:paraId="74B18977" w14:textId="5930A62D" w:rsidR="00811879" w:rsidRDefault="00811879" w:rsidP="00811879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72FABDB" w14:textId="77777777" w:rsidR="00562C6A" w:rsidRDefault="005A5333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2336" behindDoc="0" locked="0" layoutInCell="1" allowOverlap="1" wp14:anchorId="54BF14A6" wp14:editId="6EDA0015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4528820" cy="3383280"/>
            <wp:effectExtent l="0" t="0" r="5080" b="762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882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CD6B8F5" wp14:editId="5C3728E4">
                <wp:simplePos x="0" y="0"/>
                <wp:positionH relativeFrom="column">
                  <wp:posOffset>1225550</wp:posOffset>
                </wp:positionH>
                <wp:positionV relativeFrom="paragraph">
                  <wp:posOffset>1301750</wp:posOffset>
                </wp:positionV>
                <wp:extent cx="177800" cy="228600"/>
                <wp:effectExtent l="38100" t="0" r="31750" b="5715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780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022BBA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96.5pt;margin-top:102.5pt;width:14pt;height:18pt;flip:x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" strokecolor="red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40F3C6D" wp14:editId="3E56A770">
                <wp:simplePos x="0" y="0"/>
                <wp:positionH relativeFrom="column">
                  <wp:posOffset>1784350</wp:posOffset>
                </wp:positionH>
                <wp:positionV relativeFrom="paragraph">
                  <wp:posOffset>1409700</wp:posOffset>
                </wp:positionV>
                <wp:extent cx="177800" cy="228600"/>
                <wp:effectExtent l="38100" t="0" r="31750" b="5715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780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C691466" id="直接箭头连接符 3" o:spid="_x0000_s1026" type="#_x0000_t32" style="position:absolute;left:0;text-align:left;margin-left:140.5pt;margin-top:111pt;width:14pt;height:18pt;flip:x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" strokecolor="red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B4A5C80" wp14:editId="531BA706">
                <wp:simplePos x="0" y="0"/>
                <wp:positionH relativeFrom="column">
                  <wp:posOffset>1835150</wp:posOffset>
                </wp:positionH>
                <wp:positionV relativeFrom="paragraph">
                  <wp:posOffset>2146300</wp:posOffset>
                </wp:positionV>
                <wp:extent cx="177800" cy="228600"/>
                <wp:effectExtent l="38100" t="0" r="31750" b="5715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780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3B5784C" id="直接箭头连接符 4" o:spid="_x0000_s1026" type="#_x0000_t32" style="position:absolute;left:0;text-align:left;margin-left:144.5pt;margin-top:169pt;width:14pt;height:18pt;flip:x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" strokecolor="red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D9446C7" wp14:editId="6411B8E0">
                <wp:simplePos x="0" y="0"/>
                <wp:positionH relativeFrom="column">
                  <wp:posOffset>2139950</wp:posOffset>
                </wp:positionH>
                <wp:positionV relativeFrom="paragraph">
                  <wp:posOffset>2286000</wp:posOffset>
                </wp:positionV>
                <wp:extent cx="177800" cy="228600"/>
                <wp:effectExtent l="38100" t="0" r="31750" b="5715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780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1BEEBDD" id="直接箭头连接符 5" o:spid="_x0000_s1026" type="#_x0000_t32" style="position:absolute;left:0;text-align:left;margin-left:168.5pt;margin-top:180pt;width:14pt;height:18pt;flip:x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" strokecolor="red" strokeweight=".5pt">
                <v:stroke endarrow="block" joinstyle="miter"/>
              </v:shape>
            </w:pict>
          </mc:Fallback>
        </mc:AlternateContent>
      </w:r>
    </w:p>
    <w:p w14:paraId="5AE0E72B" w14:textId="77777777" w:rsidR="00562C6A" w:rsidRDefault="005A5333">
      <w:pPr>
        <w:widowControl/>
        <w:rPr>
          <w:rFonts w:ascii="宋体" w:hAnsi="宋体" w:cs="宋体"/>
          <w:kern w:val="0"/>
          <w:szCs w:val="21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. S2</w:t>
      </w:r>
      <w:r>
        <w:rPr>
          <w:rFonts w:ascii="Times New Roman" w:hAnsi="Times New Roman"/>
          <w:sz w:val="20"/>
          <w:szCs w:val="20"/>
        </w:rPr>
        <w:t xml:space="preserve"> Fluorescence in situ hybridization (FISH) for the co-cultures using a bacterial 16S rRNA-targeted probe (labeled by Alexa Fluor 594, red fluorescence) and an archaeal 16S rRNA-targeted probe (labeled by Alexa Fluor 488, green fluorescence). After hybridization, the cells were counterstained with DAPI (blue fluorescence)</w:t>
      </w:r>
    </w:p>
    <w:p w14:paraId="01114B12" w14:textId="71CCA235" w:rsidR="00562C6A" w:rsidRDefault="00562C6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5277C277" w14:textId="19676E72" w:rsidR="00FB4A29" w:rsidRDefault="00FB4A29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BDE3D8F" w14:textId="15DA0493" w:rsidR="00FB4A29" w:rsidRDefault="00EA4E12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1DF2C7B" wp14:editId="3CD50B0F">
            <wp:extent cx="4977926" cy="54578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175" cy="5467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8F39E" w14:textId="77777777" w:rsidR="00FB4A29" w:rsidRDefault="00FB4A29">
      <w:pPr>
        <w:rPr>
          <w:rFonts w:ascii="Times New Roman" w:hAnsi="Times New Roman"/>
          <w:b/>
          <w:bCs/>
          <w:sz w:val="20"/>
          <w:szCs w:val="20"/>
        </w:rPr>
      </w:pPr>
    </w:p>
    <w:p w14:paraId="0F799AFA" w14:textId="5CB84ACC" w:rsidR="00562C6A" w:rsidRDefault="005A533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. S3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Bathyarchaeotal</w:t>
      </w:r>
      <w:proofErr w:type="spellEnd"/>
      <w:r>
        <w:rPr>
          <w:rFonts w:ascii="Times New Roman" w:hAnsi="Times New Roman"/>
          <w:sz w:val="20"/>
          <w:szCs w:val="20"/>
        </w:rPr>
        <w:t xml:space="preserve"> 16S rRNA gene copy numbers (</w:t>
      </w:r>
      <w:r>
        <w:rPr>
          <w:rFonts w:ascii="Times New Roman" w:hAnsi="Times New Roman"/>
          <w:b/>
          <w:bCs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) and total cell density (</w:t>
      </w:r>
      <w:r>
        <w:rPr>
          <w:rFonts w:ascii="Times New Roman" w:hAnsi="Times New Roman"/>
          <w:b/>
          <w:bCs/>
          <w:sz w:val="20"/>
          <w:szCs w:val="20"/>
        </w:rPr>
        <w:t>b</w:t>
      </w:r>
      <w:r>
        <w:rPr>
          <w:rFonts w:ascii="Times New Roman" w:hAnsi="Times New Roman"/>
          <w:sz w:val="20"/>
          <w:szCs w:val="20"/>
        </w:rPr>
        <w:t>) of the co-culture 5cc,</w:t>
      </w:r>
      <w:r w:rsidR="004618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7cc and 8cc during four weeks of incubation under autotrophic conditions (NaHCO</w:t>
      </w:r>
      <w:r>
        <w:rPr>
          <w:rFonts w:ascii="Times New Roman" w:hAnsi="Times New Roman"/>
          <w:sz w:val="20"/>
          <w:szCs w:val="20"/>
          <w:vertAlign w:val="subscript"/>
        </w:rPr>
        <w:t>3</w:t>
      </w:r>
      <w:r>
        <w:rPr>
          <w:rFonts w:ascii="Times New Roman" w:hAnsi="Times New Roman"/>
          <w:sz w:val="20"/>
          <w:szCs w:val="20"/>
        </w:rPr>
        <w:t>/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)</w:t>
      </w:r>
    </w:p>
    <w:sectPr w:rsidR="00562C6A" w:rsidSect="00825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9CE25" w16cex:dateUtc="2021-01-25T15:09:00Z"/>
  <w16cex:commentExtensible w16cex:durableId="23B9CE58" w16cex:dateUtc="2021-01-25T15:1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CEB49" w14:textId="77777777" w:rsidR="00636B72" w:rsidRDefault="00636B72" w:rsidP="008B5D91">
      <w:r>
        <w:separator/>
      </w:r>
    </w:p>
  </w:endnote>
  <w:endnote w:type="continuationSeparator" w:id="0">
    <w:p w14:paraId="17D502AF" w14:textId="77777777" w:rsidR="00636B72" w:rsidRDefault="00636B72" w:rsidP="008B5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A70060" w14:textId="77777777" w:rsidR="00636B72" w:rsidRDefault="00636B72" w:rsidP="008B5D91">
      <w:r>
        <w:separator/>
      </w:r>
    </w:p>
  </w:footnote>
  <w:footnote w:type="continuationSeparator" w:id="0">
    <w:p w14:paraId="438704FB" w14:textId="77777777" w:rsidR="00636B72" w:rsidRDefault="00636B72" w:rsidP="008B5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881FA5"/>
    <w:rsid w:val="00004ADB"/>
    <w:rsid w:val="00040A35"/>
    <w:rsid w:val="00040DC3"/>
    <w:rsid w:val="00043CE0"/>
    <w:rsid w:val="0007359F"/>
    <w:rsid w:val="000B1AEE"/>
    <w:rsid w:val="000C5DC6"/>
    <w:rsid w:val="000D1AD9"/>
    <w:rsid w:val="000D2D3B"/>
    <w:rsid w:val="00106801"/>
    <w:rsid w:val="00110DA0"/>
    <w:rsid w:val="00147DC0"/>
    <w:rsid w:val="00161998"/>
    <w:rsid w:val="001A2606"/>
    <w:rsid w:val="001F63DE"/>
    <w:rsid w:val="0020430E"/>
    <w:rsid w:val="00234DF8"/>
    <w:rsid w:val="00237335"/>
    <w:rsid w:val="00247EF0"/>
    <w:rsid w:val="00254145"/>
    <w:rsid w:val="002611ED"/>
    <w:rsid w:val="0027170B"/>
    <w:rsid w:val="00293120"/>
    <w:rsid w:val="002B1FE3"/>
    <w:rsid w:val="002D383E"/>
    <w:rsid w:val="002E2F62"/>
    <w:rsid w:val="002E5038"/>
    <w:rsid w:val="0031268F"/>
    <w:rsid w:val="00370655"/>
    <w:rsid w:val="00393DEE"/>
    <w:rsid w:val="003C1528"/>
    <w:rsid w:val="003C6F84"/>
    <w:rsid w:val="003F7F08"/>
    <w:rsid w:val="004028AA"/>
    <w:rsid w:val="004413D5"/>
    <w:rsid w:val="0044150F"/>
    <w:rsid w:val="0046185B"/>
    <w:rsid w:val="00470ED2"/>
    <w:rsid w:val="004A024F"/>
    <w:rsid w:val="004A5711"/>
    <w:rsid w:val="004B1FC3"/>
    <w:rsid w:val="004D159B"/>
    <w:rsid w:val="004D5B4C"/>
    <w:rsid w:val="00515C97"/>
    <w:rsid w:val="00522852"/>
    <w:rsid w:val="0054699D"/>
    <w:rsid w:val="00552594"/>
    <w:rsid w:val="00560973"/>
    <w:rsid w:val="00562C6A"/>
    <w:rsid w:val="005720C3"/>
    <w:rsid w:val="00577C18"/>
    <w:rsid w:val="005A3C3D"/>
    <w:rsid w:val="005A5333"/>
    <w:rsid w:val="005B6A8F"/>
    <w:rsid w:val="005C33A8"/>
    <w:rsid w:val="005E112D"/>
    <w:rsid w:val="005E6B26"/>
    <w:rsid w:val="005F553D"/>
    <w:rsid w:val="00605D72"/>
    <w:rsid w:val="00610E78"/>
    <w:rsid w:val="00613D41"/>
    <w:rsid w:val="006158D7"/>
    <w:rsid w:val="00636B72"/>
    <w:rsid w:val="006431D9"/>
    <w:rsid w:val="006433F5"/>
    <w:rsid w:val="00644446"/>
    <w:rsid w:val="00657243"/>
    <w:rsid w:val="006578DF"/>
    <w:rsid w:val="0067568E"/>
    <w:rsid w:val="00677FEA"/>
    <w:rsid w:val="00692E20"/>
    <w:rsid w:val="006A3AE9"/>
    <w:rsid w:val="006B1B1D"/>
    <w:rsid w:val="006B4FD5"/>
    <w:rsid w:val="006C12D2"/>
    <w:rsid w:val="006C4C03"/>
    <w:rsid w:val="006C5E20"/>
    <w:rsid w:val="00701E09"/>
    <w:rsid w:val="0073172E"/>
    <w:rsid w:val="00733E6E"/>
    <w:rsid w:val="00737A15"/>
    <w:rsid w:val="00754ACC"/>
    <w:rsid w:val="00794B4C"/>
    <w:rsid w:val="007A2258"/>
    <w:rsid w:val="007A22DF"/>
    <w:rsid w:val="007E5BBC"/>
    <w:rsid w:val="00811879"/>
    <w:rsid w:val="00811C43"/>
    <w:rsid w:val="00825075"/>
    <w:rsid w:val="00836A78"/>
    <w:rsid w:val="00843BEA"/>
    <w:rsid w:val="008566A2"/>
    <w:rsid w:val="00891495"/>
    <w:rsid w:val="008B5D91"/>
    <w:rsid w:val="008D00AD"/>
    <w:rsid w:val="008E5837"/>
    <w:rsid w:val="00910978"/>
    <w:rsid w:val="00946733"/>
    <w:rsid w:val="00965982"/>
    <w:rsid w:val="00967ADB"/>
    <w:rsid w:val="009A4AF7"/>
    <w:rsid w:val="009C4923"/>
    <w:rsid w:val="009D5332"/>
    <w:rsid w:val="00A5509A"/>
    <w:rsid w:val="00A862FC"/>
    <w:rsid w:val="00B04EE8"/>
    <w:rsid w:val="00B35842"/>
    <w:rsid w:val="00B826E6"/>
    <w:rsid w:val="00B85987"/>
    <w:rsid w:val="00BC1619"/>
    <w:rsid w:val="00BE5CAA"/>
    <w:rsid w:val="00C13D42"/>
    <w:rsid w:val="00C17BB9"/>
    <w:rsid w:val="00C56B01"/>
    <w:rsid w:val="00C63DE1"/>
    <w:rsid w:val="00C65D99"/>
    <w:rsid w:val="00C728DB"/>
    <w:rsid w:val="00C732B9"/>
    <w:rsid w:val="00C9138D"/>
    <w:rsid w:val="00C969D1"/>
    <w:rsid w:val="00CA16C1"/>
    <w:rsid w:val="00CA57EE"/>
    <w:rsid w:val="00CB0DAC"/>
    <w:rsid w:val="00CC1A20"/>
    <w:rsid w:val="00CD7C74"/>
    <w:rsid w:val="00CF7DC7"/>
    <w:rsid w:val="00D03AC8"/>
    <w:rsid w:val="00D04B71"/>
    <w:rsid w:val="00D12A3C"/>
    <w:rsid w:val="00D16263"/>
    <w:rsid w:val="00D27C68"/>
    <w:rsid w:val="00D349EC"/>
    <w:rsid w:val="00DE1D01"/>
    <w:rsid w:val="00E00351"/>
    <w:rsid w:val="00E0162F"/>
    <w:rsid w:val="00E530DE"/>
    <w:rsid w:val="00E600C2"/>
    <w:rsid w:val="00E66534"/>
    <w:rsid w:val="00E70098"/>
    <w:rsid w:val="00E71FC3"/>
    <w:rsid w:val="00E81A55"/>
    <w:rsid w:val="00EA4E12"/>
    <w:rsid w:val="00EB391C"/>
    <w:rsid w:val="00EC302F"/>
    <w:rsid w:val="00ED6FE5"/>
    <w:rsid w:val="00F501A5"/>
    <w:rsid w:val="00F64111"/>
    <w:rsid w:val="00F8017F"/>
    <w:rsid w:val="00F9465D"/>
    <w:rsid w:val="00FA2A10"/>
    <w:rsid w:val="00FB4A29"/>
    <w:rsid w:val="00FB5653"/>
    <w:rsid w:val="040E159B"/>
    <w:rsid w:val="1307226F"/>
    <w:rsid w:val="30DF15D4"/>
    <w:rsid w:val="33881FA5"/>
    <w:rsid w:val="3D4535F9"/>
    <w:rsid w:val="50FA1795"/>
    <w:rsid w:val="79A0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6EE81FE"/>
  <w15:docId w15:val="{636F0917-E713-41C9-94EC-0CB438B9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character" w:styleId="a5">
    <w:name w:val="annotation reference"/>
    <w:basedOn w:val="a0"/>
    <w:qFormat/>
    <w:rPr>
      <w:sz w:val="21"/>
      <w:szCs w:val="21"/>
    </w:rPr>
  </w:style>
  <w:style w:type="paragraph" w:styleId="a6">
    <w:name w:val="annotation text"/>
    <w:basedOn w:val="a"/>
    <w:link w:val="a7"/>
    <w:qFormat/>
    <w:pPr>
      <w:jc w:val="left"/>
    </w:pPr>
  </w:style>
  <w:style w:type="paragraph" w:styleId="a8">
    <w:name w:val="footer"/>
    <w:basedOn w:val="a"/>
    <w:link w:val="a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c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pPr>
      <w:jc w:val="left"/>
    </w:pPr>
    <w:rPr>
      <w:rFonts w:cs="Calibri"/>
      <w:sz w:val="20"/>
    </w:rPr>
  </w:style>
  <w:style w:type="character" w:customStyle="1" w:styleId="ab">
    <w:name w:val="页眉 字符"/>
    <w:basedOn w:val="a0"/>
    <w:link w:val="aa"/>
    <w:qFormat/>
    <w:rPr>
      <w:kern w:val="2"/>
      <w:sz w:val="18"/>
      <w:szCs w:val="18"/>
    </w:rPr>
  </w:style>
  <w:style w:type="character" w:customStyle="1" w:styleId="a9">
    <w:name w:val="页脚 字符"/>
    <w:basedOn w:val="a0"/>
    <w:link w:val="a8"/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kern w:val="2"/>
      <w:sz w:val="18"/>
      <w:szCs w:val="18"/>
    </w:rPr>
  </w:style>
  <w:style w:type="paragraph" w:styleId="ad">
    <w:name w:val="List Paragraph"/>
    <w:basedOn w:val="a"/>
    <w:uiPriority w:val="99"/>
    <w:pPr>
      <w:ind w:firstLineChars="200" w:firstLine="420"/>
    </w:pPr>
  </w:style>
  <w:style w:type="paragraph" w:styleId="ae">
    <w:name w:val="annotation subject"/>
    <w:basedOn w:val="a6"/>
    <w:next w:val="a6"/>
    <w:link w:val="af"/>
    <w:rsid w:val="00811879"/>
    <w:rPr>
      <w:b/>
      <w:bCs/>
    </w:rPr>
  </w:style>
  <w:style w:type="character" w:customStyle="1" w:styleId="a7">
    <w:name w:val="批注文字 字符"/>
    <w:basedOn w:val="a0"/>
    <w:link w:val="a6"/>
    <w:rsid w:val="00811879"/>
    <w:rPr>
      <w:kern w:val="2"/>
      <w:sz w:val="21"/>
      <w:szCs w:val="24"/>
    </w:rPr>
  </w:style>
  <w:style w:type="character" w:customStyle="1" w:styleId="af">
    <w:name w:val="批注主题 字符"/>
    <w:basedOn w:val="a7"/>
    <w:link w:val="ae"/>
    <w:rsid w:val="00811879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2F38D85-500B-4BBD-A001-4BD0BF416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n_c</dc:creator>
  <cp:lastModifiedBy>ccc</cp:lastModifiedBy>
  <cp:revision>10</cp:revision>
  <dcterms:created xsi:type="dcterms:W3CDTF">2021-01-22T06:49:00Z</dcterms:created>
  <dcterms:modified xsi:type="dcterms:W3CDTF">2021-01-2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06</vt:lpwstr>
  </property>
</Properties>
</file>